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  <w:lang w:val="en-GB"/>
        </w:rPr>
        <w:t>Additional file 1:</w:t>
      </w:r>
      <w:r>
        <w:rPr>
          <w:sz w:val="22"/>
          <w:szCs w:val="22"/>
          <w:lang w:val="en-GB"/>
        </w:rPr>
        <w:t xml:space="preserve"> Proportions and odds of statin prescription in bivariate analysis of various parameters*. Subjects were stratified according to primary of secondary prevention and groups were analyzed separatel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8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361"/>
        <w:gridCol w:w="907"/>
        <w:gridCol w:w="1247"/>
        <w:gridCol w:w="1361"/>
        <w:gridCol w:w="907"/>
      </w:tblGrid>
      <w:tr>
        <w:trPr/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ary prevention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condary prevention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cent statin use</w:t>
            </w:r>
          </w:p>
        </w:tc>
        <w:tc>
          <w:tcPr>
            <w:tcW w:w="13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cent statin use</w:t>
            </w:r>
          </w:p>
        </w:tc>
        <w:tc>
          <w:tcPr>
            <w:tcW w:w="13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umber, %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=27,3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0 to 19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=17,5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7.4 to 38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.61 to 2.84)**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x (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8 to 19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0.3 to 42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8 to 19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36 to 1.05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3.4 to 35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70 to 0.7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.1 to 14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2.5 to 55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0 and &lt;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3.4 to 16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8 to 1.7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5 to 48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3 to 2.5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0 and &lt;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0 to 19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5 to 2.3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1.1 to 45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 to 2.4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60 and &lt;7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0.4 to 22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6 to 2.6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3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2.0 to 44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4 to 2.4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70 and &lt;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6.9 to 18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26 to 2.1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6 to 38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49 to 1.8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0.1 to 13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2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4 to 1.3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0.1 to 23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24 to 0.9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ge at diagnosis of diabetes (years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4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.3 to 17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1.8 to 47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5 and &lt;5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1 to 19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6 to 1.3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0.5 to 43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8 to 1.0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5 and &lt;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8 to 21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8 to 1.4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9.7 to 42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5 to 0.9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9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.5 to 17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 to 1.1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0.6 to 33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0 to 0.6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abetes duration (years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0.2 to 12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4.3 to 41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 and &lt;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6 to 19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2 to 2.1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0 to 40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0 to 1.2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 and &lt;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9 to 19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7 to 2.0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6.6 to 39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5 to 1.1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0 to 21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0 to 2.2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9 to 38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3 to 1.1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ody mass index (kg/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.5 to 17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1.5 to 34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5 and &lt;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6 to 2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11 to 1.3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1 to 40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20 to 1.4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0 and &lt;3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1 to 2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8 to 1.3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9.2 to 42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27 to 1.5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.6 to 18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1 to 1.1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0 to 40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7 to 1.3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8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  <w:lang w:val="en-GB"/>
        </w:rPr>
        <w:t>Additional file 1</w:t>
      </w:r>
      <w:r>
        <w:rPr>
          <w:b/>
          <w:sz w:val="22"/>
          <w:szCs w:val="22"/>
        </w:rPr>
        <w:t>: cont’d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361"/>
        <w:gridCol w:w="907"/>
        <w:gridCol w:w="1247"/>
        <w:gridCol w:w="1361"/>
        <w:gridCol w:w="907"/>
      </w:tblGrid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moking status (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ever smoke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5 to 18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4.2 to 36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ormer smoke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0 to 21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5 to 1.2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3.4 to 46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39 to 1.60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urrent smoker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4 to 19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5 to 1.1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4.2 to 37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5 to 1.1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ypertension (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hypertens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.7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0.7 to 12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0.2 to 25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3 to 20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71 to 2.0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0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2 to 39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5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83 to 2.5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bA1c (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6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8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0 to 18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5 to 38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6.5 and &lt;7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2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4 to 2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1 to 1.1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8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5 41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4 to 1.2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7.5 and &lt;8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.8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8 to 19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8 to 1.1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.7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3 to 38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1 to 1.0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8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6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6.4 to 18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89 to 1.0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5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6.7 to 40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7 to 1.1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Kidney functio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o albuminuri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7.0 to 18.2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6.4 to 38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croalbuminuria</w:t>
            </w:r>
          </w:p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 mg/l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7 to 20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6 to 1.2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1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0 to 40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003 to 1.1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ipoprotein concentrations (mg/dl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otal cholestero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2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0 to 20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5.9 to 48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0 and &lt;2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5.5 to 16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72 to 0.8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3.6 to 36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55 to 0.64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9 to 20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1 to 1.0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1.4 to 33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50 to 0.5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LDL cholestero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1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2.4 to 25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53.0 to 56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0 and &lt;1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8 to 20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71 to 0.8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0.6 to 43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54 to 0.66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30 and &lt;1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6.1 to 17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59 to 0.7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0.6 to 33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35 to 0.4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0 to 2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68 to 0.83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9.5 to 32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33 to 0.4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DL cholestero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40 (M) or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50 (F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1 to 20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7.0 to 39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40 (M) or </w:t>
            </w:r>
          </w:p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0 (F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5 to 19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88 to 1.1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8.9 to 40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87 to 0.9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6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iglycerid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&lt;1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9.2 to 10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6.0 to 38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50 and &lt;4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.0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9.3 to 20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20 to 1.3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7.9 to 40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0.999 to 1.15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4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.9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0.6 to 25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32 to 1.77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2.0 to 48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21 to 1.6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2"/>
          <w:szCs w:val="22"/>
          <w:lang w:val="en-GB"/>
        </w:rPr>
        <w:t>Additional file 1</w:t>
      </w:r>
      <w:r>
        <w:rPr>
          <w:b/>
          <w:sz w:val="22"/>
          <w:szCs w:val="22"/>
        </w:rPr>
        <w:t>: cont’d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47"/>
        <w:gridCol w:w="1361"/>
        <w:gridCol w:w="907"/>
        <w:gridCol w:w="1247"/>
        <w:gridCol w:w="1361"/>
        <w:gridCol w:w="907"/>
      </w:tblGrid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stimated 5-year cardiovascular risk (%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6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5.7 to 7.5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ferent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5 and &lt;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3.0 to 14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9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95 to 2.6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0 and &lt;1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.7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8.6 to 20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48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.96 to 4.0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15 and &lt;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4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0.1 to 24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34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.68 to 5.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 and &lt;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2.4 to 25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45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.75 to 5.28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5 and &lt;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4.5 to 28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16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.3 to 6.19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jc w:val="right"/>
              <w:rPr/>
            </w:pP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.9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5.1 to 28.8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.23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4.4 to 6.22)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therosclerotic complica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onary heart dise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.1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9.3 to 40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9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2.57 to 2.80)**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rebrovascular diseas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.3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5.8 to 38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3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71 to 1.97)**</w:t>
            </w:r>
          </w:p>
        </w:tc>
        <w:tc>
          <w:tcPr>
            <w:tcW w:w="907" w:type="dxa"/>
            <w:tcBorders/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ipheral arterial occlusive disease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.0%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36.6 to 39.4)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</w:t>
            </w:r>
          </w:p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1.82 to 2.07)**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*Proportions are described as percent and 95% confidence intervals for binomial distributions. Odds ratios with 95% confidence intervals were estimated by logistic regression analysis without adjustments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in comparison to primary prevention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701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right" w:pos="9072" w:leader="none"/>
      </w:tabs>
      <w:jc w:val="center"/>
      <w:rPr/>
    </w:pPr>
    <w:r>
      <w:rPr>
        <w:sz w:val="22"/>
        <w:szCs w:val="22"/>
      </w:rPr>
      <w:t xml:space="preserve">- </w:t>
    </w: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 PAGE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sz w:val="22"/>
        <w:szCs w:val="22"/>
      </w:rPr>
      <w:t>3</w:t>
    </w:r>
    <w:r>
      <w:rPr>
        <w:rStyle w:val="PageNumber"/>
        <w:sz w:val="22"/>
        <w:szCs w:val="22"/>
      </w:rPr>
      <w:fldChar w:fldCharType="end"/>
    </w:r>
    <w:r>
      <w:rPr>
        <w:rStyle w:val="PageNumber"/>
        <w:sz w:val="22"/>
        <w:szCs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1134"/>
      </w:pPr>
      <w:rPr>
        <w:sz w:val="32"/>
        <w:i w:val="fals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1134"/>
      </w:pPr>
      <w:rPr>
        <w:sz w:val="24"/>
        <w:i w:val="false"/>
        <w:b/>
        <w:szCs w:val="24"/>
        <w:rFonts w:ascii="Arial" w:hAnsi="Arial" w:cs="Arial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1134"/>
      </w:pPr>
      <w:rPr>
        <w:sz w:val="22"/>
        <w:i w:val="false"/>
        <w:b/>
        <w:rFonts w:ascii="Arial" w:hAnsi="Arial" w:cs="Arial"/>
      </w:rPr>
    </w:lvl>
    <w:lvl w:ilvl="3">
      <w:start w:val="1"/>
      <w:numFmt w:val="decimal"/>
      <w:lvlText w:val="%1.%2.%3.%4."/>
      <w:lvlJc w:val="left"/>
      <w:pPr>
        <w:tabs>
          <w:tab w:val="num" w:pos="1134"/>
        </w:tabs>
        <w:ind w:left="1134" w:hanging="1134"/>
      </w:pPr>
      <w:rPr>
        <w:sz w:val="22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Arial" w:hAnsi="Arial" w:cs="Arial"/>
      <w:b/>
      <w:i w:val="false"/>
      <w:sz w:val="32"/>
    </w:rPr>
  </w:style>
  <w:style w:type="character" w:styleId="WW8Num1z1">
    <w:name w:val="WW8Num1z1"/>
    <w:qFormat/>
    <w:rPr>
      <w:rFonts w:ascii="Arial" w:hAnsi="Arial" w:cs="Arial"/>
      <w:b/>
      <w:i w:val="false"/>
      <w:sz w:val="24"/>
      <w:szCs w:val="24"/>
    </w:rPr>
  </w:style>
  <w:style w:type="character" w:styleId="WW8Num1z2">
    <w:name w:val="WW8Num1z2"/>
    <w:qFormat/>
    <w:rPr>
      <w:rFonts w:ascii="Arial" w:hAnsi="Arial" w:cs="Arial"/>
      <w:b/>
      <w:i w:val="false"/>
      <w:sz w:val="22"/>
    </w:rPr>
  </w:style>
  <w:style w:type="character" w:styleId="WW8Num1z3">
    <w:name w:val="WW8Num1z3"/>
    <w:qFormat/>
    <w:rPr>
      <w:rFonts w:ascii="Arial" w:hAnsi="Arial" w:cs="Arial"/>
      <w:sz w:val="22"/>
    </w:rPr>
  </w:style>
  <w:style w:type="character" w:styleId="WW8Num1z4">
    <w:name w:val="WW8Num1z4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>
      <w:sz w:val="22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CTRText">
    <w:name w:val="ICTR Text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elle2">
    <w:name w:val="Tabelle2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Contents1">
    <w:name w:val="TOC 1"/>
    <w:basedOn w:val="Normal"/>
    <w:next w:val="Normal"/>
    <w:pPr>
      <w:autoSpaceDE w:val="false"/>
      <w:jc w:val="both"/>
    </w:pPr>
    <w:rPr>
      <w:szCs w:val="20"/>
    </w:rPr>
  </w:style>
  <w:style w:type="paragraph" w:styleId="PlainText">
    <w:name w:val="Plain Text"/>
    <w:basedOn w:val="Normal"/>
    <w:qFormat/>
    <w:pPr>
      <w:autoSpaceDE w:val="false"/>
      <w:jc w:val="both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spacing w:lineRule="auto" w:line="480"/>
    </w:pPr>
    <w:rPr>
      <w:rFonts w:cs="Angsana New;Arial Unicode MS"/>
      <w:sz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2:40:00Z</dcterms:created>
  <dc:creator>Prof. Dr. Heiner K. Berthold</dc:creator>
  <dc:description/>
  <dc:language>en-US</dc:language>
  <cp:lastModifiedBy>David Botha</cp:lastModifiedBy>
  <cp:lastPrinted>2009-03-15T00:37:00Z</cp:lastPrinted>
  <dcterms:modified xsi:type="dcterms:W3CDTF">2009-05-07T11:23:00Z</dcterms:modified>
  <cp:revision>6</cp:revision>
  <dc:subject/>
  <dc:title>DUTY Lipids 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